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0177FC" w14:textId="77777777" w:rsidR="00917F6D" w:rsidRDefault="00917F6D" w:rsidP="00917F6D">
      <w:pPr>
        <w:spacing w:after="0" w:line="240" w:lineRule="auto"/>
      </w:pPr>
      <w:r>
        <w:t>Supplemental Table 3. Distribution of primary care practices by practice rank* and rural urban commuting area codes, n=854 primary care practices</w:t>
      </w:r>
    </w:p>
    <w:p w14:paraId="2D981B75" w14:textId="77777777" w:rsidR="00917F6D" w:rsidRDefault="00917F6D" w:rsidP="00917F6D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FD22CA" w14:paraId="30C1B55C" w14:textId="77777777" w:rsidTr="00FD22CA"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3CF38A13" w14:textId="4E8ADF5D" w:rsidR="00FD22CA" w:rsidRPr="00917F6D" w:rsidRDefault="00FD22CA" w:rsidP="00917F6D">
            <w:pPr>
              <w:rPr>
                <w:b/>
                <w:bCs/>
              </w:rPr>
            </w:pPr>
            <w:r w:rsidRPr="00917F6D">
              <w:rPr>
                <w:b/>
                <w:bCs/>
              </w:rPr>
              <w:t>RUCA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6604DD95" w14:textId="7D9BD063" w:rsidR="00FD22CA" w:rsidRPr="00917F6D" w:rsidRDefault="00FD22CA" w:rsidP="00917F6D">
            <w:pPr>
              <w:jc w:val="center"/>
              <w:rPr>
                <w:b/>
                <w:bCs/>
              </w:rPr>
            </w:pPr>
            <w:r w:rsidRPr="00917F6D">
              <w:rPr>
                <w:b/>
                <w:bCs/>
              </w:rPr>
              <w:t>Practice rank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63B57F6F" w14:textId="26761610" w:rsidR="00FD22CA" w:rsidRPr="00917F6D" w:rsidRDefault="00FD22CA" w:rsidP="00917F6D">
            <w:pPr>
              <w:jc w:val="center"/>
              <w:rPr>
                <w:b/>
                <w:bCs/>
              </w:rPr>
            </w:pPr>
            <w:r w:rsidRPr="00917F6D">
              <w:rPr>
                <w:b/>
                <w:bCs/>
              </w:rPr>
              <w:t>Frequency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44E6AB27" w14:textId="479FBAF9" w:rsidR="00FD22CA" w:rsidRPr="00917F6D" w:rsidRDefault="00FD22CA" w:rsidP="00917F6D">
            <w:pPr>
              <w:jc w:val="center"/>
              <w:rPr>
                <w:b/>
                <w:bCs/>
              </w:rPr>
            </w:pPr>
            <w:r w:rsidRPr="00917F6D">
              <w:rPr>
                <w:b/>
                <w:bCs/>
              </w:rPr>
              <w:t>%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6040CB3C" w14:textId="25E60054" w:rsidR="00FD22CA" w:rsidRPr="00917F6D" w:rsidRDefault="00FD22CA" w:rsidP="00917F6D">
            <w:pPr>
              <w:jc w:val="center"/>
              <w:rPr>
                <w:b/>
                <w:bCs/>
              </w:rPr>
            </w:pPr>
            <w:r w:rsidRPr="00917F6D">
              <w:rPr>
                <w:b/>
                <w:bCs/>
              </w:rPr>
              <w:t>Cumulative %</w:t>
            </w:r>
          </w:p>
        </w:tc>
      </w:tr>
      <w:tr w:rsidR="00FD22CA" w14:paraId="7F09ED7D" w14:textId="77777777" w:rsidTr="00FD22CA">
        <w:tc>
          <w:tcPr>
            <w:tcW w:w="187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25747DE" w14:textId="1597D210" w:rsidR="00FD22CA" w:rsidRDefault="00FD22CA" w:rsidP="00917F6D">
            <w:r>
              <w:t>Metropolitan Area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6CC107" w14:textId="783A0DCE" w:rsidR="00FD22CA" w:rsidRDefault="00FD22CA" w:rsidP="00917F6D">
            <w:r>
              <w:t>1</w:t>
            </w:r>
            <w:r w:rsidRPr="00FD22CA">
              <w:rPr>
                <w:vertAlign w:val="superscript"/>
              </w:rPr>
              <w:t>st</w:t>
            </w:r>
            <w:r>
              <w:t xml:space="preserve"> to 5</w:t>
            </w:r>
            <w:r w:rsidRPr="00FD22CA">
              <w:rPr>
                <w:vertAlign w:val="superscript"/>
              </w:rPr>
              <w:t>th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35F7EC" w14:textId="66309F9B" w:rsidR="00FD22CA" w:rsidRDefault="00FD22CA" w:rsidP="00917F6D">
            <w:pPr>
              <w:jc w:val="right"/>
            </w:pPr>
            <w:r>
              <w:t>4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74CC0F" w14:textId="6141A846" w:rsidR="00FD22CA" w:rsidRDefault="00FD22CA" w:rsidP="00917F6D">
            <w:pPr>
              <w:jc w:val="right"/>
            </w:pPr>
            <w:r>
              <w:t>0.5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4C5458C" w14:textId="267BD0D3" w:rsidR="00FD22CA" w:rsidRDefault="00FD22CA" w:rsidP="00917F6D">
            <w:pPr>
              <w:jc w:val="right"/>
            </w:pPr>
            <w:r>
              <w:t>0.5</w:t>
            </w:r>
          </w:p>
        </w:tc>
      </w:tr>
      <w:tr w:rsidR="00FD22CA" w14:paraId="18D8F6CB" w14:textId="77777777" w:rsidTr="00FD22CA">
        <w:tc>
          <w:tcPr>
            <w:tcW w:w="1870" w:type="dxa"/>
            <w:vMerge/>
            <w:tcBorders>
              <w:left w:val="single" w:sz="4" w:space="0" w:color="auto"/>
              <w:right w:val="nil"/>
            </w:tcBorders>
          </w:tcPr>
          <w:p w14:paraId="3AE8C840" w14:textId="77777777" w:rsidR="00FD22CA" w:rsidRDefault="00FD22CA" w:rsidP="00917F6D"/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F57120D" w14:textId="7E883DB7" w:rsidR="00FD22CA" w:rsidRDefault="00FD22CA" w:rsidP="00917F6D">
            <w:r>
              <w:t>6</w:t>
            </w:r>
            <w:r w:rsidRPr="00FD22CA">
              <w:rPr>
                <w:vertAlign w:val="superscript"/>
              </w:rPr>
              <w:t>th</w:t>
            </w:r>
            <w:r>
              <w:t xml:space="preserve"> to 15</w:t>
            </w:r>
            <w:r w:rsidRPr="00FD22CA">
              <w:rPr>
                <w:vertAlign w:val="superscript"/>
              </w:rPr>
              <w:t>th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C2530" w14:textId="4BB49FF3" w:rsidR="00FD22CA" w:rsidRDefault="00FD22CA" w:rsidP="00917F6D">
            <w:pPr>
              <w:jc w:val="right"/>
            </w:pPr>
            <w:r>
              <w:t>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B5935" w14:textId="3CB8CBCC" w:rsidR="00FD22CA" w:rsidRDefault="00FD22CA" w:rsidP="00917F6D">
            <w:pPr>
              <w:jc w:val="right"/>
            </w:pPr>
            <w:r>
              <w:t>0.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6A3DFD" w14:textId="6019AB7F" w:rsidR="00FD22CA" w:rsidRDefault="00FD22CA" w:rsidP="00917F6D">
            <w:pPr>
              <w:jc w:val="right"/>
            </w:pPr>
            <w:r>
              <w:t>1.4</w:t>
            </w:r>
          </w:p>
        </w:tc>
      </w:tr>
      <w:tr w:rsidR="00FD22CA" w14:paraId="45FABBB1" w14:textId="77777777" w:rsidTr="00FD22CA">
        <w:tc>
          <w:tcPr>
            <w:tcW w:w="1870" w:type="dxa"/>
            <w:vMerge/>
            <w:tcBorders>
              <w:left w:val="single" w:sz="4" w:space="0" w:color="auto"/>
              <w:right w:val="nil"/>
            </w:tcBorders>
          </w:tcPr>
          <w:p w14:paraId="56808217" w14:textId="77777777" w:rsidR="00FD22CA" w:rsidRDefault="00FD22CA" w:rsidP="00917F6D"/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B0B9CFA" w14:textId="45733850" w:rsidR="00FD22CA" w:rsidRDefault="00FD22CA" w:rsidP="00917F6D">
            <w:r>
              <w:t>16</w:t>
            </w:r>
            <w:r w:rsidRPr="00FD22CA">
              <w:rPr>
                <w:vertAlign w:val="superscript"/>
              </w:rPr>
              <w:t>th</w:t>
            </w:r>
            <w:r>
              <w:t xml:space="preserve"> to 50</w:t>
            </w:r>
            <w:r w:rsidRPr="00FD22CA">
              <w:rPr>
                <w:vertAlign w:val="superscript"/>
              </w:rPr>
              <w:t>th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1D686" w14:textId="004A024E" w:rsidR="00FD22CA" w:rsidRDefault="00FD22CA" w:rsidP="00917F6D">
            <w:pPr>
              <w:jc w:val="right"/>
            </w:pPr>
            <w:r>
              <w:t>2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F92E5" w14:textId="6FC2D4C1" w:rsidR="00FD22CA" w:rsidRDefault="00FD22CA" w:rsidP="00917F6D">
            <w:pPr>
              <w:jc w:val="right"/>
            </w:pPr>
            <w:r>
              <w:t>3.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132838" w14:textId="5C6ECB1E" w:rsidR="00FD22CA" w:rsidRDefault="00FD22CA" w:rsidP="00917F6D">
            <w:pPr>
              <w:jc w:val="right"/>
            </w:pPr>
            <w:r>
              <w:t>4.4</w:t>
            </w:r>
          </w:p>
        </w:tc>
      </w:tr>
      <w:tr w:rsidR="00FD22CA" w14:paraId="5D687D36" w14:textId="77777777" w:rsidTr="00FD22CA">
        <w:tc>
          <w:tcPr>
            <w:tcW w:w="1870" w:type="dxa"/>
            <w:vMerge/>
            <w:tcBorders>
              <w:left w:val="single" w:sz="4" w:space="0" w:color="auto"/>
              <w:right w:val="nil"/>
            </w:tcBorders>
          </w:tcPr>
          <w:p w14:paraId="3EFF5CDA" w14:textId="77777777" w:rsidR="00FD22CA" w:rsidRDefault="00FD22CA" w:rsidP="00917F6D"/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599F215" w14:textId="733E33E0" w:rsidR="00FD22CA" w:rsidRDefault="00FD22CA" w:rsidP="00917F6D">
            <w:r>
              <w:t>51</w:t>
            </w:r>
            <w:r w:rsidRPr="00FD22CA">
              <w:rPr>
                <w:vertAlign w:val="superscript"/>
              </w:rPr>
              <w:t>st</w:t>
            </w:r>
            <w:r>
              <w:t xml:space="preserve"> to 100</w:t>
            </w:r>
            <w:r w:rsidRPr="00FD22CA">
              <w:rPr>
                <w:vertAlign w:val="superscript"/>
              </w:rPr>
              <w:t>th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8F621" w14:textId="08EAA50A" w:rsidR="00FD22CA" w:rsidRDefault="00FD22CA" w:rsidP="00917F6D">
            <w:pPr>
              <w:jc w:val="right"/>
            </w:pPr>
            <w:r>
              <w:t>3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73C69" w14:textId="0D02D537" w:rsidR="00FD22CA" w:rsidRDefault="00FD22CA" w:rsidP="00917F6D">
            <w:pPr>
              <w:jc w:val="right"/>
            </w:pPr>
            <w:r>
              <w:t>4.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155B9D" w14:textId="78E86A7F" w:rsidR="00FD22CA" w:rsidRDefault="00FD22CA" w:rsidP="00917F6D">
            <w:pPr>
              <w:jc w:val="right"/>
            </w:pPr>
            <w:r>
              <w:t>8.8</w:t>
            </w:r>
          </w:p>
        </w:tc>
      </w:tr>
      <w:tr w:rsidR="00FD22CA" w14:paraId="59B9909D" w14:textId="77777777" w:rsidTr="00FD22CA">
        <w:tc>
          <w:tcPr>
            <w:tcW w:w="187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C985F08" w14:textId="77777777" w:rsidR="00FD22CA" w:rsidRDefault="00FD22CA" w:rsidP="00917F6D"/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26449" w14:textId="5C57993E" w:rsidR="00FD22CA" w:rsidRDefault="00FD22CA" w:rsidP="00917F6D">
            <w:r>
              <w:t>101</w:t>
            </w:r>
            <w:r w:rsidRPr="00FD22CA">
              <w:rPr>
                <w:vertAlign w:val="superscript"/>
              </w:rPr>
              <w:t>st</w:t>
            </w:r>
            <w:r>
              <w:t xml:space="preserve"> to 854</w:t>
            </w:r>
            <w:r w:rsidRPr="00FD22CA">
              <w:rPr>
                <w:vertAlign w:val="superscript"/>
              </w:rPr>
              <w:t>th</w:t>
            </w:r>
            <w:r>
              <w:t xml:space="preserve"> 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4E2F11" w14:textId="2D80B687" w:rsidR="00FD22CA" w:rsidRDefault="00FD22CA" w:rsidP="00917F6D">
            <w:pPr>
              <w:jc w:val="right"/>
            </w:pPr>
            <w:r>
              <w:t>52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708440" w14:textId="750DD629" w:rsidR="00FD22CA" w:rsidRDefault="00FD22CA" w:rsidP="00917F6D">
            <w:pPr>
              <w:jc w:val="right"/>
            </w:pPr>
            <w:r>
              <w:t>60.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8E8CBA" w14:textId="57714268" w:rsidR="00FD22CA" w:rsidRDefault="00FD22CA" w:rsidP="00917F6D">
            <w:pPr>
              <w:jc w:val="right"/>
            </w:pPr>
            <w:r>
              <w:t>69.7</w:t>
            </w:r>
          </w:p>
        </w:tc>
      </w:tr>
      <w:tr w:rsidR="00FD22CA" w14:paraId="3EB4E59D" w14:textId="77777777" w:rsidTr="00FD22CA">
        <w:tc>
          <w:tcPr>
            <w:tcW w:w="187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EEDB718" w14:textId="55D437C8" w:rsidR="00FD22CA" w:rsidRDefault="00FD22CA" w:rsidP="00917F6D">
            <w:r>
              <w:t>Micropolitan Area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95E850" w14:textId="7F6A7E4D" w:rsidR="00FD22CA" w:rsidRDefault="00FD22CA" w:rsidP="00917F6D">
            <w:r>
              <w:t>6</w:t>
            </w:r>
            <w:r w:rsidRPr="00FD22CA">
              <w:rPr>
                <w:vertAlign w:val="superscript"/>
              </w:rPr>
              <w:t>th</w:t>
            </w:r>
            <w:r>
              <w:t xml:space="preserve"> to 15</w:t>
            </w:r>
            <w:r w:rsidRPr="00FD22CA">
              <w:rPr>
                <w:vertAlign w:val="superscript"/>
              </w:rPr>
              <w:t>th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FE21AC" w14:textId="496CD2F7" w:rsidR="00FD22CA" w:rsidRDefault="00FD22CA" w:rsidP="00917F6D">
            <w:pPr>
              <w:jc w:val="right"/>
            </w:pPr>
            <w:r>
              <w:t>1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5EB0CF" w14:textId="1AFB8A1D" w:rsidR="00FD22CA" w:rsidRDefault="00FD22CA" w:rsidP="00917F6D">
            <w:pPr>
              <w:jc w:val="right"/>
            </w:pPr>
            <w:r>
              <w:t>0.1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4B1A933" w14:textId="60B82940" w:rsidR="00FD22CA" w:rsidRDefault="00FD22CA" w:rsidP="00917F6D">
            <w:pPr>
              <w:jc w:val="right"/>
            </w:pPr>
            <w:r>
              <w:t>69.8</w:t>
            </w:r>
          </w:p>
        </w:tc>
      </w:tr>
      <w:tr w:rsidR="00FD22CA" w14:paraId="3BF0995B" w14:textId="77777777" w:rsidTr="00FD22CA">
        <w:tc>
          <w:tcPr>
            <w:tcW w:w="1870" w:type="dxa"/>
            <w:vMerge/>
            <w:tcBorders>
              <w:left w:val="single" w:sz="4" w:space="0" w:color="auto"/>
              <w:right w:val="nil"/>
            </w:tcBorders>
          </w:tcPr>
          <w:p w14:paraId="3CD99AF1" w14:textId="77777777" w:rsidR="00FD22CA" w:rsidRDefault="00FD22CA" w:rsidP="00917F6D"/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319E067" w14:textId="12753435" w:rsidR="00FD22CA" w:rsidRDefault="00FD22CA" w:rsidP="00917F6D">
            <w:r>
              <w:t>16</w:t>
            </w:r>
            <w:r w:rsidRPr="00FD22CA">
              <w:rPr>
                <w:vertAlign w:val="superscript"/>
              </w:rPr>
              <w:t>th</w:t>
            </w:r>
            <w:r>
              <w:t xml:space="preserve"> to 50</w:t>
            </w:r>
            <w:r w:rsidRPr="00FD22CA">
              <w:rPr>
                <w:vertAlign w:val="superscript"/>
              </w:rPr>
              <w:t>th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28286" w14:textId="6EE6295D" w:rsidR="00FD22CA" w:rsidRDefault="00FD22CA" w:rsidP="00917F6D">
            <w:pPr>
              <w:jc w:val="right"/>
            </w:pPr>
            <w: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5FD83" w14:textId="3EEE3CD9" w:rsidR="00FD22CA" w:rsidRDefault="00FD22CA" w:rsidP="00917F6D">
            <w:pPr>
              <w:jc w:val="right"/>
            </w:pPr>
            <w:r>
              <w:t>0.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AB693A" w14:textId="0FE723C4" w:rsidR="00FD22CA" w:rsidRDefault="00FD22CA" w:rsidP="00917F6D">
            <w:pPr>
              <w:jc w:val="right"/>
            </w:pPr>
            <w:r>
              <w:t>70.4</w:t>
            </w:r>
          </w:p>
        </w:tc>
      </w:tr>
      <w:tr w:rsidR="00FD22CA" w14:paraId="7038AB0B" w14:textId="77777777" w:rsidTr="00FD22CA">
        <w:tc>
          <w:tcPr>
            <w:tcW w:w="1870" w:type="dxa"/>
            <w:vMerge/>
            <w:tcBorders>
              <w:left w:val="single" w:sz="4" w:space="0" w:color="auto"/>
              <w:right w:val="nil"/>
            </w:tcBorders>
          </w:tcPr>
          <w:p w14:paraId="2D5BA38A" w14:textId="77777777" w:rsidR="00FD22CA" w:rsidRDefault="00FD22CA" w:rsidP="00917F6D"/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F9DAB7E" w14:textId="5BD1091E" w:rsidR="00FD22CA" w:rsidRDefault="00FD22CA" w:rsidP="00917F6D">
            <w:r>
              <w:t>51</w:t>
            </w:r>
            <w:r w:rsidRPr="00FD22CA">
              <w:rPr>
                <w:vertAlign w:val="superscript"/>
              </w:rPr>
              <w:t>st</w:t>
            </w:r>
            <w:r>
              <w:t xml:space="preserve"> to 100</w:t>
            </w:r>
            <w:r w:rsidRPr="00FD22CA">
              <w:rPr>
                <w:vertAlign w:val="superscript"/>
              </w:rPr>
              <w:t>th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8C9C1" w14:textId="0ECDDA9C" w:rsidR="00FD22CA" w:rsidRDefault="00FD22CA" w:rsidP="00917F6D">
            <w:pPr>
              <w:jc w:val="right"/>
            </w:pPr>
            <w:r>
              <w:t>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0C7CF" w14:textId="424581CF" w:rsidR="00FD22CA" w:rsidRDefault="00FD22CA" w:rsidP="00917F6D">
            <w:pPr>
              <w:jc w:val="right"/>
            </w:pPr>
            <w:r>
              <w:t>0.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2E09BF" w14:textId="5B448E4D" w:rsidR="00FD22CA" w:rsidRDefault="00FD22CA" w:rsidP="00917F6D">
            <w:pPr>
              <w:jc w:val="right"/>
            </w:pPr>
            <w:r>
              <w:t>71.1</w:t>
            </w:r>
          </w:p>
        </w:tc>
      </w:tr>
      <w:tr w:rsidR="00FD22CA" w14:paraId="334E945F" w14:textId="77777777" w:rsidTr="00FD22CA">
        <w:tc>
          <w:tcPr>
            <w:tcW w:w="187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906A9D9" w14:textId="77777777" w:rsidR="00FD22CA" w:rsidRDefault="00FD22CA" w:rsidP="00917F6D"/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ED668" w14:textId="7D57A66D" w:rsidR="00FD22CA" w:rsidRDefault="00FD22CA" w:rsidP="00917F6D">
            <w:r>
              <w:t>101</w:t>
            </w:r>
            <w:r w:rsidRPr="00FD22CA">
              <w:rPr>
                <w:vertAlign w:val="superscript"/>
              </w:rPr>
              <w:t>st</w:t>
            </w:r>
            <w:r>
              <w:t xml:space="preserve"> to 854</w:t>
            </w:r>
            <w:r w:rsidRPr="00FD22CA">
              <w:rPr>
                <w:vertAlign w:val="superscript"/>
              </w:rPr>
              <w:t>th</w:t>
            </w:r>
            <w:r>
              <w:t xml:space="preserve"> 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640ED4" w14:textId="4E7A8BC0" w:rsidR="00FD22CA" w:rsidRDefault="00FD22CA" w:rsidP="00917F6D">
            <w:pPr>
              <w:jc w:val="right"/>
            </w:pPr>
            <w:r>
              <w:t>13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999396" w14:textId="0A7FDA49" w:rsidR="00FD22CA" w:rsidRDefault="00FD22CA" w:rsidP="00917F6D">
            <w:pPr>
              <w:jc w:val="right"/>
            </w:pPr>
            <w:r>
              <w:t>15.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BFC0A8" w14:textId="57152C67" w:rsidR="00FD22CA" w:rsidRDefault="00FD22CA" w:rsidP="00917F6D">
            <w:pPr>
              <w:jc w:val="right"/>
            </w:pPr>
            <w:r>
              <w:t>86.3</w:t>
            </w:r>
          </w:p>
        </w:tc>
      </w:tr>
      <w:tr w:rsidR="00FD22CA" w14:paraId="2952BBEC" w14:textId="77777777" w:rsidTr="00FD22CA">
        <w:tc>
          <w:tcPr>
            <w:tcW w:w="187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89EC1D9" w14:textId="0C41EB49" w:rsidR="00FD22CA" w:rsidRDefault="00FD22CA" w:rsidP="00917F6D">
            <w:r>
              <w:t>Small Town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F8AA8" w14:textId="67DC04A9" w:rsidR="00FD22CA" w:rsidRDefault="00FD22CA" w:rsidP="00917F6D">
            <w:r>
              <w:t>1</w:t>
            </w:r>
            <w:r w:rsidRPr="00FD22CA">
              <w:rPr>
                <w:vertAlign w:val="superscript"/>
              </w:rPr>
              <w:t>st</w:t>
            </w:r>
            <w:r>
              <w:t xml:space="preserve"> to 5</w:t>
            </w:r>
            <w:r w:rsidRPr="00FD22CA">
              <w:rPr>
                <w:vertAlign w:val="superscript"/>
              </w:rPr>
              <w:t>th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F72D4B" w14:textId="326A21D5" w:rsidR="00FD22CA" w:rsidRDefault="00FD22CA" w:rsidP="00917F6D">
            <w:pPr>
              <w:jc w:val="right"/>
            </w:pPr>
            <w:r>
              <w:t>1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915D0D" w14:textId="66CFA307" w:rsidR="00FD22CA" w:rsidRDefault="00FD22CA" w:rsidP="00917F6D">
            <w:pPr>
              <w:jc w:val="right"/>
            </w:pPr>
            <w:r>
              <w:t>0.1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4ABAE83" w14:textId="125AE53B" w:rsidR="00FD22CA" w:rsidRDefault="00FD22CA" w:rsidP="00917F6D">
            <w:pPr>
              <w:jc w:val="right"/>
            </w:pPr>
            <w:r>
              <w:t>86.4</w:t>
            </w:r>
          </w:p>
        </w:tc>
      </w:tr>
      <w:tr w:rsidR="00FD22CA" w14:paraId="0A91B190" w14:textId="77777777" w:rsidTr="00FD22CA">
        <w:tc>
          <w:tcPr>
            <w:tcW w:w="1870" w:type="dxa"/>
            <w:vMerge/>
            <w:tcBorders>
              <w:left w:val="single" w:sz="4" w:space="0" w:color="auto"/>
              <w:right w:val="nil"/>
            </w:tcBorders>
          </w:tcPr>
          <w:p w14:paraId="66000886" w14:textId="77777777" w:rsidR="00FD22CA" w:rsidRDefault="00FD22CA" w:rsidP="00917F6D"/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A53FAEF" w14:textId="7EABBD54" w:rsidR="00FD22CA" w:rsidRDefault="00FD22CA" w:rsidP="00917F6D">
            <w:r>
              <w:t>6</w:t>
            </w:r>
            <w:r w:rsidRPr="00FD22CA">
              <w:rPr>
                <w:vertAlign w:val="superscript"/>
              </w:rPr>
              <w:t>th</w:t>
            </w:r>
            <w:r>
              <w:t xml:space="preserve"> to 15</w:t>
            </w:r>
            <w:r w:rsidRPr="00FD22CA">
              <w:rPr>
                <w:vertAlign w:val="superscript"/>
              </w:rPr>
              <w:t>th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E7F22" w14:textId="2CA0BD6D" w:rsidR="00FD22CA" w:rsidRDefault="00FD22CA" w:rsidP="00917F6D">
            <w:pPr>
              <w:jc w:val="right"/>
            </w:pPr>
            <w:r>
              <w:t>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03329" w14:textId="610A5DF9" w:rsidR="00FD22CA" w:rsidRDefault="00FD22CA" w:rsidP="00917F6D">
            <w:pPr>
              <w:jc w:val="right"/>
            </w:pPr>
            <w:r>
              <w:t>0.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E796D0" w14:textId="7009D132" w:rsidR="00FD22CA" w:rsidRDefault="00FD22CA" w:rsidP="00917F6D">
            <w:pPr>
              <w:jc w:val="right"/>
            </w:pPr>
            <w:r>
              <w:t>86.5</w:t>
            </w:r>
          </w:p>
        </w:tc>
      </w:tr>
      <w:tr w:rsidR="00FD22CA" w14:paraId="27EA9940" w14:textId="77777777" w:rsidTr="00FD22CA">
        <w:tc>
          <w:tcPr>
            <w:tcW w:w="1870" w:type="dxa"/>
            <w:vMerge/>
            <w:tcBorders>
              <w:left w:val="single" w:sz="4" w:space="0" w:color="auto"/>
              <w:right w:val="nil"/>
            </w:tcBorders>
          </w:tcPr>
          <w:p w14:paraId="12558881" w14:textId="77777777" w:rsidR="00FD22CA" w:rsidRDefault="00FD22CA" w:rsidP="00917F6D"/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6627043" w14:textId="1D8B3BF9" w:rsidR="00FD22CA" w:rsidRDefault="00FD22CA" w:rsidP="00917F6D">
            <w:r>
              <w:t>16</w:t>
            </w:r>
            <w:r w:rsidRPr="00FD22CA">
              <w:rPr>
                <w:vertAlign w:val="superscript"/>
              </w:rPr>
              <w:t>th</w:t>
            </w:r>
            <w:r>
              <w:t xml:space="preserve"> to 50</w:t>
            </w:r>
            <w:r w:rsidRPr="00FD22CA">
              <w:rPr>
                <w:vertAlign w:val="superscript"/>
              </w:rPr>
              <w:t>th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9AB68" w14:textId="2D8FB84B" w:rsidR="00FD22CA" w:rsidRDefault="00FD22CA" w:rsidP="00917F6D">
            <w:pPr>
              <w:jc w:val="right"/>
            </w:pPr>
            <w:r>
              <w:t>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925F" w14:textId="535B3433" w:rsidR="00FD22CA" w:rsidRDefault="00FD22CA" w:rsidP="00917F6D">
            <w:pPr>
              <w:jc w:val="right"/>
            </w:pPr>
            <w:r>
              <w:t>0.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48F4F8" w14:textId="6FE79CAC" w:rsidR="00FD22CA" w:rsidRDefault="00FD22CA" w:rsidP="00917F6D">
            <w:pPr>
              <w:jc w:val="right"/>
            </w:pPr>
            <w:r>
              <w:t>86.9</w:t>
            </w:r>
          </w:p>
        </w:tc>
      </w:tr>
      <w:tr w:rsidR="00FD22CA" w14:paraId="230A3A68" w14:textId="77777777" w:rsidTr="00FD22CA">
        <w:tc>
          <w:tcPr>
            <w:tcW w:w="1870" w:type="dxa"/>
            <w:vMerge/>
            <w:tcBorders>
              <w:left w:val="single" w:sz="4" w:space="0" w:color="auto"/>
              <w:right w:val="nil"/>
            </w:tcBorders>
          </w:tcPr>
          <w:p w14:paraId="6E05E6D7" w14:textId="77777777" w:rsidR="00FD22CA" w:rsidRDefault="00FD22CA" w:rsidP="00917F6D"/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375C7F4" w14:textId="01888E10" w:rsidR="00FD22CA" w:rsidRDefault="00FD22CA" w:rsidP="00917F6D">
            <w:r>
              <w:t>51</w:t>
            </w:r>
            <w:r w:rsidRPr="00FD22CA">
              <w:rPr>
                <w:vertAlign w:val="superscript"/>
              </w:rPr>
              <w:t>st</w:t>
            </w:r>
            <w:r>
              <w:t xml:space="preserve"> to 100</w:t>
            </w:r>
            <w:r w:rsidRPr="00FD22CA">
              <w:rPr>
                <w:vertAlign w:val="superscript"/>
              </w:rPr>
              <w:t>th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4D39B" w14:textId="7D9DE9D6" w:rsidR="00FD22CA" w:rsidRDefault="00FD22CA" w:rsidP="00917F6D">
            <w:pPr>
              <w:jc w:val="right"/>
            </w:pPr>
            <w: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68D70" w14:textId="71B270FF" w:rsidR="00FD22CA" w:rsidRDefault="00FD22CA" w:rsidP="00917F6D">
            <w:pPr>
              <w:jc w:val="right"/>
            </w:pPr>
            <w:r>
              <w:t>0.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5D015D" w14:textId="3EA6EF6D" w:rsidR="00FD22CA" w:rsidRDefault="00FD22CA" w:rsidP="00917F6D">
            <w:pPr>
              <w:jc w:val="right"/>
            </w:pPr>
            <w:r>
              <w:t>87.5</w:t>
            </w:r>
          </w:p>
        </w:tc>
      </w:tr>
      <w:tr w:rsidR="00FD22CA" w14:paraId="1FD875BE" w14:textId="77777777" w:rsidTr="00FD22CA">
        <w:tc>
          <w:tcPr>
            <w:tcW w:w="187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A6F77BA" w14:textId="77777777" w:rsidR="00FD22CA" w:rsidRDefault="00FD22CA" w:rsidP="00917F6D"/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11382" w14:textId="6EBE9DAD" w:rsidR="00FD22CA" w:rsidRDefault="00FD22CA" w:rsidP="00917F6D">
            <w:r>
              <w:t>101</w:t>
            </w:r>
            <w:r w:rsidRPr="00FD22CA">
              <w:rPr>
                <w:vertAlign w:val="superscript"/>
              </w:rPr>
              <w:t>st</w:t>
            </w:r>
            <w:r>
              <w:t xml:space="preserve"> to 854</w:t>
            </w:r>
            <w:r w:rsidRPr="00FD22CA">
              <w:rPr>
                <w:vertAlign w:val="superscript"/>
              </w:rPr>
              <w:t>th</w:t>
            </w:r>
            <w:r>
              <w:t xml:space="preserve"> 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661C26" w14:textId="38818ECD" w:rsidR="00FD22CA" w:rsidRDefault="00FD22CA" w:rsidP="00917F6D">
            <w:pPr>
              <w:jc w:val="right"/>
            </w:pPr>
            <w:r>
              <w:t>6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52A0F1" w14:textId="7E19D4A2" w:rsidR="00FD22CA" w:rsidRDefault="00FD22CA" w:rsidP="00917F6D">
            <w:pPr>
              <w:jc w:val="right"/>
            </w:pPr>
            <w:r>
              <w:t>8.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F5194D" w14:textId="2D57EF7A" w:rsidR="00FD22CA" w:rsidRDefault="00FD22CA" w:rsidP="00917F6D">
            <w:pPr>
              <w:jc w:val="right"/>
            </w:pPr>
            <w:r>
              <w:t>95.5</w:t>
            </w:r>
          </w:p>
        </w:tc>
      </w:tr>
      <w:tr w:rsidR="00FD22CA" w14:paraId="77DD0E39" w14:textId="77777777" w:rsidTr="00FD22CA">
        <w:tc>
          <w:tcPr>
            <w:tcW w:w="187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E29BA89" w14:textId="23D6D604" w:rsidR="00FD22CA" w:rsidRDefault="00FD22CA" w:rsidP="00917F6D">
            <w:r>
              <w:t>Rural Area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602AC" w14:textId="4BDCE602" w:rsidR="00FD22CA" w:rsidRDefault="00FD22CA" w:rsidP="00917F6D">
            <w:r>
              <w:t>16</w:t>
            </w:r>
            <w:r w:rsidRPr="00FD22CA">
              <w:rPr>
                <w:vertAlign w:val="superscript"/>
              </w:rPr>
              <w:t>th</w:t>
            </w:r>
            <w:r>
              <w:t xml:space="preserve"> to 50</w:t>
            </w:r>
            <w:r w:rsidRPr="00FD22CA">
              <w:rPr>
                <w:vertAlign w:val="superscript"/>
              </w:rPr>
              <w:t>th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013F59" w14:textId="5D5028D6" w:rsidR="00FD22CA" w:rsidRDefault="00FD22CA" w:rsidP="00917F6D">
            <w:pPr>
              <w:jc w:val="right"/>
            </w:pPr>
            <w:r>
              <w:t>1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E82262" w14:textId="41651975" w:rsidR="00FD22CA" w:rsidRDefault="00FD22CA" w:rsidP="00917F6D">
            <w:pPr>
              <w:jc w:val="right"/>
            </w:pPr>
            <w:r>
              <w:t>0.1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67BD668" w14:textId="7CE5FF26" w:rsidR="00FD22CA" w:rsidRDefault="00FD22CA" w:rsidP="00917F6D">
            <w:pPr>
              <w:jc w:val="right"/>
            </w:pPr>
            <w:r>
              <w:t>95.6</w:t>
            </w:r>
          </w:p>
        </w:tc>
      </w:tr>
      <w:tr w:rsidR="00FD22CA" w14:paraId="140F53B5" w14:textId="77777777" w:rsidTr="00FD22CA">
        <w:tc>
          <w:tcPr>
            <w:tcW w:w="18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77949E" w14:textId="77777777" w:rsidR="00FD22CA" w:rsidRDefault="00FD22CA" w:rsidP="00917F6D"/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48D7199" w14:textId="7470C1FA" w:rsidR="00FD22CA" w:rsidRDefault="00FD22CA" w:rsidP="00917F6D">
            <w:r>
              <w:t>51</w:t>
            </w:r>
            <w:r w:rsidRPr="00FD22CA">
              <w:rPr>
                <w:vertAlign w:val="superscript"/>
              </w:rPr>
              <w:t>st</w:t>
            </w:r>
            <w:r>
              <w:t xml:space="preserve"> to 100</w:t>
            </w:r>
            <w:r w:rsidRPr="00FD22CA">
              <w:rPr>
                <w:vertAlign w:val="superscript"/>
              </w:rPr>
              <w:t>th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BF2B2" w14:textId="673B75D4" w:rsidR="00FD22CA" w:rsidRDefault="00FD22CA" w:rsidP="00917F6D">
            <w:pPr>
              <w:jc w:val="right"/>
            </w:pPr>
            <w:r>
              <w:t>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A50A8" w14:textId="2BF36788" w:rsidR="00FD22CA" w:rsidRDefault="00FD22CA" w:rsidP="00917F6D">
            <w:pPr>
              <w:jc w:val="right"/>
            </w:pPr>
            <w:r>
              <w:t>0.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E52D80" w14:textId="53D75999" w:rsidR="00FD22CA" w:rsidRDefault="00FD22CA" w:rsidP="00917F6D">
            <w:pPr>
              <w:jc w:val="right"/>
            </w:pPr>
            <w:r>
              <w:t>95.</w:t>
            </w:r>
            <w:r>
              <w:t>7</w:t>
            </w:r>
          </w:p>
        </w:tc>
      </w:tr>
      <w:tr w:rsidR="00FD22CA" w14:paraId="05DC9DA2" w14:textId="77777777" w:rsidTr="00FD22CA">
        <w:tc>
          <w:tcPr>
            <w:tcW w:w="18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B0AEFD1" w14:textId="77777777" w:rsidR="00FD22CA" w:rsidRDefault="00FD22CA" w:rsidP="00917F6D"/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EED15" w14:textId="24CE7933" w:rsidR="00FD22CA" w:rsidRDefault="00FD22CA" w:rsidP="00917F6D">
            <w:r>
              <w:t>101</w:t>
            </w:r>
            <w:r w:rsidRPr="00FD22CA">
              <w:rPr>
                <w:vertAlign w:val="superscript"/>
              </w:rPr>
              <w:t>st</w:t>
            </w:r>
            <w:r>
              <w:t xml:space="preserve"> to 854</w:t>
            </w:r>
            <w:r w:rsidRPr="00FD22CA">
              <w:rPr>
                <w:vertAlign w:val="superscript"/>
              </w:rPr>
              <w:t>th</w:t>
            </w:r>
            <w:r>
              <w:t xml:space="preserve"> 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FA1566" w14:textId="5942B695" w:rsidR="00FD22CA" w:rsidRDefault="00FD22CA" w:rsidP="00917F6D">
            <w:pPr>
              <w:jc w:val="right"/>
            </w:pPr>
            <w:r>
              <w:t>3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13AA91" w14:textId="04BD6317" w:rsidR="00FD22CA" w:rsidRDefault="00FD22CA" w:rsidP="00917F6D">
            <w:pPr>
              <w:jc w:val="right"/>
            </w:pPr>
            <w:r>
              <w:t>3.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836594" w14:textId="2DEB1242" w:rsidR="00FD22CA" w:rsidRDefault="00FD22CA" w:rsidP="00917F6D">
            <w:pPr>
              <w:jc w:val="right"/>
            </w:pPr>
            <w:r>
              <w:t>9</w:t>
            </w:r>
            <w:r>
              <w:t>9.4</w:t>
            </w:r>
          </w:p>
        </w:tc>
      </w:tr>
      <w:tr w:rsidR="00FD22CA" w14:paraId="7591B18F" w14:textId="77777777" w:rsidTr="00FD22CA">
        <w:tc>
          <w:tcPr>
            <w:tcW w:w="1870" w:type="dxa"/>
            <w:tcBorders>
              <w:top w:val="single" w:sz="4" w:space="0" w:color="auto"/>
            </w:tcBorders>
          </w:tcPr>
          <w:p w14:paraId="7B981289" w14:textId="380523CF" w:rsidR="00FD22CA" w:rsidRDefault="00FD22CA" w:rsidP="00917F6D">
            <w:r>
              <w:t>Unknown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140C1BF0" w14:textId="5E3A6EDC" w:rsidR="00FD22CA" w:rsidRDefault="00FD22CA" w:rsidP="00917F6D">
            <w:r>
              <w:t>101</w:t>
            </w:r>
            <w:r w:rsidRPr="00FD22CA">
              <w:rPr>
                <w:vertAlign w:val="superscript"/>
              </w:rPr>
              <w:t>st</w:t>
            </w:r>
            <w:r>
              <w:t xml:space="preserve"> to 854</w:t>
            </w:r>
            <w:r w:rsidRPr="00FD22CA">
              <w:rPr>
                <w:vertAlign w:val="superscript"/>
              </w:rPr>
              <w:t>th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2F986FED" w14:textId="02BBCF68" w:rsidR="00FD22CA" w:rsidRDefault="00FD22CA" w:rsidP="00917F6D">
            <w:pPr>
              <w:jc w:val="right"/>
            </w:pPr>
            <w:r>
              <w:t>4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060A913F" w14:textId="32098618" w:rsidR="00FD22CA" w:rsidRDefault="00FD22CA" w:rsidP="00917F6D">
            <w:pPr>
              <w:jc w:val="right"/>
            </w:pPr>
            <w:r>
              <w:t>0.5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5E72CF90" w14:textId="213721C3" w:rsidR="00FD22CA" w:rsidRDefault="00FD22CA" w:rsidP="00917F6D">
            <w:pPr>
              <w:jc w:val="right"/>
            </w:pPr>
            <w:r>
              <w:t>99.9</w:t>
            </w:r>
          </w:p>
        </w:tc>
      </w:tr>
    </w:tbl>
    <w:p w14:paraId="5BCA1A88" w14:textId="437B77BF" w:rsidR="00FD22CA" w:rsidRDefault="00917F6D" w:rsidP="00917F6D">
      <w:pPr>
        <w:spacing w:after="0" w:line="240" w:lineRule="auto"/>
      </w:pPr>
      <w:r>
        <w:t>* Practice rank is assigned by the total number of patients with a diagnosis of opioid use disorder during the study period 2015-2019</w:t>
      </w:r>
    </w:p>
    <w:sectPr w:rsidR="00FD22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2CA"/>
    <w:rsid w:val="00040973"/>
    <w:rsid w:val="002A04E5"/>
    <w:rsid w:val="003F0823"/>
    <w:rsid w:val="00917F6D"/>
    <w:rsid w:val="00926457"/>
    <w:rsid w:val="00C3673A"/>
    <w:rsid w:val="00E263E8"/>
    <w:rsid w:val="00FD1EB1"/>
    <w:rsid w:val="00FD2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C2BD24"/>
  <w15:chartTrackingRefBased/>
  <w15:docId w15:val="{A521D4BE-864F-334A-853C-317A5FC26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22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22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22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22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22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22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22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22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22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22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22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22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22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22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22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22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22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22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22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22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22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22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22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22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22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22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22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22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22CA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D22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D22CA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ansi-black-intense-fg">
    <w:name w:val="ansi-black-intense-fg"/>
    <w:basedOn w:val="DefaultParagraphFont"/>
    <w:rsid w:val="00FD22CA"/>
  </w:style>
  <w:style w:type="character" w:customStyle="1" w:styleId="ansi-red-fg">
    <w:name w:val="ansi-red-fg"/>
    <w:basedOn w:val="DefaultParagraphFont"/>
    <w:rsid w:val="00FD22CA"/>
  </w:style>
  <w:style w:type="table" w:styleId="TableGrid">
    <w:name w:val="Table Grid"/>
    <w:basedOn w:val="TableNormal"/>
    <w:uiPriority w:val="39"/>
    <w:rsid w:val="00FD22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Velasquez</dc:creator>
  <cp:keywords/>
  <dc:description/>
  <cp:lastModifiedBy>Esther Velasquez</cp:lastModifiedBy>
  <cp:revision>1</cp:revision>
  <dcterms:created xsi:type="dcterms:W3CDTF">2025-08-25T22:57:00Z</dcterms:created>
  <dcterms:modified xsi:type="dcterms:W3CDTF">2025-08-25T23:15:00Z</dcterms:modified>
</cp:coreProperties>
</file>